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  -  Primer sequences used in the </w:t>
      </w:r>
      <w:del w:id="0" w:author="Gunneweg" w:date="2006-01-09T12:40:00Z">
        <w:r>
          <w:rPr/>
          <w:delText>PCR RFLP</w:delText>
        </w:r>
      </w:del>
      <w:ins w:id="1" w:author="Gunneweg" w:date="2006-01-09T12:40:00Z">
        <w:r>
          <w:rPr/>
          <w:t>PCR-RFLP</w:t>
        </w:r>
      </w:ins>
    </w:p>
    <w:p>
      <w:pPr>
        <w:pStyle w:val="Heading2"/>
        <w:rPr/>
      </w:pPr>
      <w:r>
        <w:rPr/>
        <w:t>analysis for the validation of potential GBS mark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-------------------------------------------------------------------------------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rker nr</w:t>
        <w:tab/>
        <w:t xml:space="preserve">primers </w:t>
        <w:tab/>
        <w:tab/>
        <w:tab/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2</w:t>
        <w:tab/>
        <w:tab/>
        <w:t>5’-CCTGATCATCTTTCTTGGCATGG-3'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AGATCTACACCCTTATCATCTC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</w:t>
        <w:tab/>
        <w:tab/>
        <w:t>5’-AGAAGTGTATTAACAACCTTG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TCATACCGATAATCATCAAAG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,6</w:t>
        <w:tab/>
        <w:tab/>
        <w:t>5’-AGCCACTCAAGCAAATACTA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ATAAGGAGCACCATTTAAG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</w:t>
        <w:tab/>
        <w:tab/>
        <w:t>5’-AAGATTATTGGCGATAATC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TAGATACTATCAGCACTCG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</w:t>
        <w:tab/>
        <w:tab/>
        <w:t>5’-GTTATTTCAAGCATCATAGTC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TTTGTCAAAGAATTAGCTC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</w:t>
        <w:tab/>
        <w:tab/>
        <w:t>5’-GCATTAGAAAGTTGCATTAAC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TTCTTCGCAAGCATTAAGTT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1</w:t>
        <w:tab/>
        <w:tab/>
        <w:t>5’-GATGGAGCCAAAGAGCTTGT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CACTTGCAGCAGATAAAGCC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ab/>
        <w:t>5’-GTCAAAGGCGTTCGGAT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GCATTGATATGATCAATAG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3</w:t>
        <w:tab/>
        <w:tab/>
        <w:t>5’-GCTATTGATCATATCAATGCT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ATCTTCTTTACTATGATAACTCAC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4</w:t>
        <w:tab/>
        <w:tab/>
        <w:t>5’-GGGTGATATTTCATATCTTGG-3'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5’-GCATAAGCTAAATCCTGTCC-3'</w:t>
      </w:r>
    </w:p>
    <w:p>
      <w:pPr>
        <w:pStyle w:val="NormalWeb"/>
        <w:spacing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--------------------------------------------------------------------------------</w:t>
      </w:r>
    </w:p>
    <w:p>
      <w:pPr>
        <w:pStyle w:val="NormalWeb"/>
        <w:spacing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3T11:47:00Z</dcterms:created>
  <dc:creator>P. Godschalk</dc:creator>
  <dc:description/>
  <dc:language>en-US</dc:language>
  <cp:lastModifiedBy>P. Godschalk</cp:lastModifiedBy>
  <dcterms:modified xsi:type="dcterms:W3CDTF">2006-03-23T12:28:00Z</dcterms:modified>
  <cp:revision>1</cp:revision>
  <dc:subject/>
  <dc:title>Additional file 2  -  Primer sequences used in the PCR-RFLP</dc:title>
</cp:coreProperties>
</file>